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S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3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Table.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Ranking of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Cycas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elongata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reference genes calculated by geNorm, NormFinder and BestKeeper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59840</wp:posOffset>
                </wp:positionH>
                <wp:positionV relativeFrom="page">
                  <wp:posOffset>1234440</wp:posOffset>
                </wp:positionV>
                <wp:extent cx="4714875" cy="29375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14875" cy="2937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233"/>
                              <w:gridCol w:w="1264"/>
                              <w:gridCol w:w="1168"/>
                              <w:gridCol w:w="1253"/>
                              <w:gridCol w:w="1232"/>
                              <w:gridCol w:w="1275"/>
                            </w:tblGrid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49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b/>
                                      <w:bCs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geNorm</w:t>
                                  </w:r>
                                </w:p>
                              </w:tc>
                              <w:tc>
                                <w:tcPr>
                                  <w:tcW w:w="242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b/>
                                      <w:bCs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NormFinder</w:t>
                                  </w:r>
                                </w:p>
                              </w:tc>
                              <w:tc>
                                <w:tcPr>
                                  <w:tcW w:w="250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b/>
                                      <w:bCs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BestKeep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5" w:hRule="atLeast"/>
                              </w:trPr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tability value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tability value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tability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GAPC2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32 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P2A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018 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TUB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7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RPB2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32 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RPB2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022 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EIF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7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TIP41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47 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GAPC2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023 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CLATHRIN</w:t>
                                  </w: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8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P2A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52 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TIP41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024 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AMDC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9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EIF4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63 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MAPK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038 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GAPC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9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MAPK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69 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CYP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040 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RPB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9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CLATHRIN</w:t>
                                  </w: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74 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EIF4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048 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P2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1.0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CYP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79 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BQ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049 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MAPK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1.0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BQ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85 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CLATHRIN1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052 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TIP4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1.1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TUB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92 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TUB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071 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CYP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1.3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AMDC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98 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AMDC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071 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BQ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1.6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ACT7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1.16 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EF1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121 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EF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1.8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3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EF1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1.29 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ACT7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151 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ACT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MingLiU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2.37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1.25pt;height:231.3pt;mso-wrap-distance-left:9pt;mso-wrap-distance-right:9pt;mso-wrap-distance-top:0pt;mso-wrap-distance-bottom:0pt;margin-top:97.2pt;mso-position-vertical-relative:page;margin-left:99.2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233"/>
                        <w:gridCol w:w="1264"/>
                        <w:gridCol w:w="1168"/>
                        <w:gridCol w:w="1253"/>
                        <w:gridCol w:w="1232"/>
                        <w:gridCol w:w="1275"/>
                      </w:tblGrid>
                      <w:tr>
                        <w:trPr>
                          <w:trHeight w:val="288" w:hRule="atLeast"/>
                        </w:trPr>
                        <w:tc>
                          <w:tcPr>
                            <w:tcW w:w="249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b/>
                                <w:bCs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geNorm</w:t>
                            </w:r>
                          </w:p>
                        </w:tc>
                        <w:tc>
                          <w:tcPr>
                            <w:tcW w:w="242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b/>
                                <w:bCs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NormFinder</w:t>
                            </w:r>
                          </w:p>
                        </w:tc>
                        <w:tc>
                          <w:tcPr>
                            <w:tcW w:w="250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b/>
                                <w:bCs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BestKeeper</w:t>
                            </w:r>
                          </w:p>
                        </w:tc>
                      </w:tr>
                      <w:tr>
                        <w:trPr>
                          <w:trHeight w:val="575" w:hRule="atLeast"/>
                        </w:trPr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26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tability value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tability value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tability value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GAPC2</w:t>
                            </w:r>
                          </w:p>
                        </w:tc>
                        <w:tc>
                          <w:tcPr>
                            <w:tcW w:w="1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32 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P2A</w:t>
                            </w:r>
                          </w:p>
                        </w:tc>
                        <w:tc>
                          <w:tcPr>
                            <w:tcW w:w="1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018 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TUB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77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RPB2</w:t>
                            </w:r>
                          </w:p>
                        </w:tc>
                        <w:tc>
                          <w:tcPr>
                            <w:tcW w:w="1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32 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RPB2</w:t>
                            </w:r>
                          </w:p>
                        </w:tc>
                        <w:tc>
                          <w:tcPr>
                            <w:tcW w:w="1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022 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EIF4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78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TIP41</w:t>
                            </w:r>
                          </w:p>
                        </w:tc>
                        <w:tc>
                          <w:tcPr>
                            <w:tcW w:w="1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47 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GAPC2</w:t>
                            </w:r>
                          </w:p>
                        </w:tc>
                        <w:tc>
                          <w:tcPr>
                            <w:tcW w:w="1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023 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CLATHRIN</w:t>
                            </w: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86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P2A</w:t>
                            </w:r>
                          </w:p>
                        </w:tc>
                        <w:tc>
                          <w:tcPr>
                            <w:tcW w:w="1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52 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TIP41</w:t>
                            </w:r>
                          </w:p>
                        </w:tc>
                        <w:tc>
                          <w:tcPr>
                            <w:tcW w:w="1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024 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AMDC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90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EIF4</w:t>
                            </w:r>
                          </w:p>
                        </w:tc>
                        <w:tc>
                          <w:tcPr>
                            <w:tcW w:w="1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63 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MAPK</w:t>
                            </w:r>
                          </w:p>
                        </w:tc>
                        <w:tc>
                          <w:tcPr>
                            <w:tcW w:w="1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038 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GAPC2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91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MAPK</w:t>
                            </w:r>
                          </w:p>
                        </w:tc>
                        <w:tc>
                          <w:tcPr>
                            <w:tcW w:w="1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69 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CYP</w:t>
                            </w:r>
                          </w:p>
                        </w:tc>
                        <w:tc>
                          <w:tcPr>
                            <w:tcW w:w="1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040 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RPB2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92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CLATHRIN</w:t>
                            </w: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74 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EIF4</w:t>
                            </w:r>
                          </w:p>
                        </w:tc>
                        <w:tc>
                          <w:tcPr>
                            <w:tcW w:w="1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048 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P2A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1.07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CYP</w:t>
                            </w:r>
                          </w:p>
                        </w:tc>
                        <w:tc>
                          <w:tcPr>
                            <w:tcW w:w="1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79 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BQ</w:t>
                            </w:r>
                          </w:p>
                        </w:tc>
                        <w:tc>
                          <w:tcPr>
                            <w:tcW w:w="1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049 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MAPK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1.09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BQ</w:t>
                            </w:r>
                          </w:p>
                        </w:tc>
                        <w:tc>
                          <w:tcPr>
                            <w:tcW w:w="1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85 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CLATHRIN1</w:t>
                            </w:r>
                          </w:p>
                        </w:tc>
                        <w:tc>
                          <w:tcPr>
                            <w:tcW w:w="1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052 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TIP4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1.13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TUB</w:t>
                            </w:r>
                          </w:p>
                        </w:tc>
                        <w:tc>
                          <w:tcPr>
                            <w:tcW w:w="1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92 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TUB</w:t>
                            </w:r>
                          </w:p>
                        </w:tc>
                        <w:tc>
                          <w:tcPr>
                            <w:tcW w:w="1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071 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CYP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1.37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AMDC</w:t>
                            </w:r>
                          </w:p>
                        </w:tc>
                        <w:tc>
                          <w:tcPr>
                            <w:tcW w:w="1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98 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AMDC</w:t>
                            </w:r>
                          </w:p>
                        </w:tc>
                        <w:tc>
                          <w:tcPr>
                            <w:tcW w:w="1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071 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BQ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1.67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ACT7</w:t>
                            </w:r>
                          </w:p>
                        </w:tc>
                        <w:tc>
                          <w:tcPr>
                            <w:tcW w:w="1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1.16 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EF1</w:t>
                            </w:r>
                          </w:p>
                        </w:tc>
                        <w:tc>
                          <w:tcPr>
                            <w:tcW w:w="1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121 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EF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1.85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3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EF1</w:t>
                            </w:r>
                          </w:p>
                        </w:tc>
                        <w:tc>
                          <w:tcPr>
                            <w:tcW w:w="126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1.29 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ACT7</w:t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151 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ACT7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MingLiU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2.37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decorative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1T12:58:00Z</dcterms:created>
  <dc:creator>Administrator</dc:creator>
  <dc:description/>
  <dc:language>en-US</dc:language>
  <cp:lastModifiedBy>yanting hu</cp:lastModifiedBy>
  <dcterms:modified xsi:type="dcterms:W3CDTF">2016-04-03T06:17:32Z</dcterms:modified>
  <cp:revision>0</cp:revision>
  <dc:subject/>
  <dc:title>geNor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2</vt:lpwstr>
  </property>
</Properties>
</file>